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B82BB" w14:textId="5AE9731F" w:rsidR="00FE3C77" w:rsidRDefault="00543495">
      <w:r>
        <w:t xml:space="preserve">Supplemental </w:t>
      </w:r>
      <w:r w:rsidR="00190B54">
        <w:t>Information</w:t>
      </w:r>
    </w:p>
    <w:p w14:paraId="06D95DBB" w14:textId="77ED7DCC" w:rsidR="00543495" w:rsidRPr="008A476E" w:rsidRDefault="00BB097D" w:rsidP="00C730A1">
      <w:pPr>
        <w:spacing w:line="480" w:lineRule="auto"/>
        <w:rPr>
          <w:b/>
          <w:bCs/>
        </w:rPr>
      </w:pPr>
      <w:r>
        <w:rPr>
          <w:b/>
          <w:bCs/>
        </w:rPr>
        <w:t>S1 Text</w:t>
      </w:r>
      <w:r w:rsidRPr="003C090A">
        <w:rPr>
          <w:b/>
          <w:bCs/>
        </w:rPr>
        <w:t xml:space="preserve">. </w:t>
      </w:r>
      <w:r w:rsidR="0024736E" w:rsidRPr="003C090A">
        <w:rPr>
          <w:b/>
          <w:bCs/>
        </w:rPr>
        <w:t xml:space="preserve">Introduction to supplementary </w:t>
      </w:r>
      <w:r w:rsidR="00190B54" w:rsidRPr="003C090A">
        <w:rPr>
          <w:b/>
          <w:bCs/>
        </w:rPr>
        <w:t>information</w:t>
      </w:r>
      <w:r w:rsidR="003C090A" w:rsidRPr="003C090A">
        <w:rPr>
          <w:b/>
          <w:bCs/>
        </w:rPr>
        <w:t>.</w:t>
      </w:r>
      <w:r w:rsidR="0024736E" w:rsidRPr="008A476E">
        <w:rPr>
          <w:b/>
          <w:bCs/>
        </w:rPr>
        <w:t xml:space="preserve"> </w:t>
      </w:r>
    </w:p>
    <w:p w14:paraId="31BE6385" w14:textId="05BEAFB1" w:rsidR="0024736E" w:rsidRDefault="0024736E" w:rsidP="00C730A1">
      <w:pPr>
        <w:spacing w:line="480" w:lineRule="auto"/>
        <w:ind w:firstLine="360"/>
      </w:pPr>
      <w:r>
        <w:t xml:space="preserve">The supplemental material section will consist of </w:t>
      </w:r>
      <w:r w:rsidR="000A4E45">
        <w:t xml:space="preserve">four </w:t>
      </w:r>
      <w:r>
        <w:t>parts. Frist, additional photo</w:t>
      </w:r>
      <w:r w:rsidR="000A4E45">
        <w:t>graphs</w:t>
      </w:r>
      <w:r>
        <w:t xml:space="preserve"> of the site and excavation will be presented to further show the site and </w:t>
      </w:r>
      <w:r w:rsidR="00FE46F7">
        <w:t>excavation</w:t>
      </w:r>
      <w:r>
        <w:t xml:space="preserve"> context</w:t>
      </w:r>
      <w:r w:rsidR="008D4060">
        <w:t xml:space="preserve"> (S1 Fig – S4 Fig)</w:t>
      </w:r>
      <w:r w:rsidR="00FE46F7">
        <w:t xml:space="preserve">. Second, </w:t>
      </w:r>
      <w:r w:rsidR="000A4E45">
        <w:t>additional photographs of Feature 1 will be provided to better show how it appeared in the field</w:t>
      </w:r>
      <w:r w:rsidR="008D4060">
        <w:t xml:space="preserve"> (S5 Fig – S8 Fig)</w:t>
      </w:r>
      <w:r w:rsidR="000A4E45">
        <w:t>. Third, additional information about the sub-plow deposit, including potential limited size sorting, and the occurrence of heated flakes</w:t>
      </w:r>
      <w:r w:rsidR="008D4060">
        <w:t xml:space="preserve"> (S9 Fig – S10 Fig)</w:t>
      </w:r>
      <w:r w:rsidR="000A4E45">
        <w:t xml:space="preserve">. Fourth, is a summary </w:t>
      </w:r>
      <w:r w:rsidR="0080125A">
        <w:t xml:space="preserve">of protein analysis laboratory procedures and the </w:t>
      </w:r>
      <w:r w:rsidR="000A4E45">
        <w:t xml:space="preserve">table of results </w:t>
      </w:r>
      <w:r w:rsidR="002537EA">
        <w:t>from</w:t>
      </w:r>
      <w:r w:rsidR="000A4E45">
        <w:t xml:space="preserve"> protein analysis</w:t>
      </w:r>
      <w:r w:rsidR="0080125A">
        <w:t xml:space="preserve"> provided by </w:t>
      </w:r>
      <w:proofErr w:type="spellStart"/>
      <w:r w:rsidR="0080125A">
        <w:t>PaleoResearch</w:t>
      </w:r>
      <w:proofErr w:type="spellEnd"/>
      <w:r w:rsidR="0080125A">
        <w:t xml:space="preserve"> (</w:t>
      </w:r>
      <w:r w:rsidR="0080125A" w:rsidRPr="007E3C17">
        <w:t xml:space="preserve">Scott Cummings and Maison </w:t>
      </w:r>
      <w:r w:rsidR="0080125A">
        <w:t>2021)</w:t>
      </w:r>
      <w:r w:rsidR="00CA1299">
        <w:t xml:space="preserve"> (S1 Appendix, and S11 Fig)</w:t>
      </w:r>
      <w:r w:rsidR="000A4E45">
        <w:t xml:space="preserve">. </w:t>
      </w:r>
      <w:r w:rsidR="000A0F17">
        <w:t>Fifth is an image of one of the two fluted bifaces excavated from Belson</w:t>
      </w:r>
      <w:r w:rsidR="00CA1299">
        <w:t xml:space="preserve"> (S12 Fig)</w:t>
      </w:r>
      <w:r w:rsidR="000A0F17">
        <w:t xml:space="preserve">. </w:t>
      </w:r>
      <w:r w:rsidR="00EF7A76">
        <w:t>Sixth</w:t>
      </w:r>
      <w:r w:rsidR="007E632B">
        <w:t xml:space="preserve">, the Chi Square tests performed in Excell 365 to test the </w:t>
      </w:r>
      <w:proofErr w:type="gramStart"/>
      <w:r w:rsidR="007E632B">
        <w:t>significant</w:t>
      </w:r>
      <w:proofErr w:type="gramEnd"/>
      <w:r w:rsidR="007E632B">
        <w:t xml:space="preserve"> of the pattern of flake distribution </w:t>
      </w:r>
      <w:r w:rsidR="00CA1299">
        <w:t>of</w:t>
      </w:r>
      <w:r w:rsidR="007E632B">
        <w:t xml:space="preserve"> white/green flakes </w:t>
      </w:r>
      <w:r w:rsidR="00CA1299">
        <w:t>being</w:t>
      </w:r>
      <w:r w:rsidR="007E632B">
        <w:t xml:space="preserve"> deeper</w:t>
      </w:r>
      <w:r w:rsidR="00CA1299">
        <w:t xml:space="preserve"> on average</w:t>
      </w:r>
      <w:r w:rsidR="007E632B">
        <w:t xml:space="preserve"> than the blue/gray and other flake types</w:t>
      </w:r>
      <w:r w:rsidR="00027EA6">
        <w:t xml:space="preserve"> </w:t>
      </w:r>
      <w:r w:rsidR="00CA1299">
        <w:t>(S13 Fig)</w:t>
      </w:r>
      <w:r w:rsidR="007E632B">
        <w:t>.</w:t>
      </w:r>
      <w:r w:rsidR="00EF7A76">
        <w:t xml:space="preserve"> Finally, </w:t>
      </w:r>
      <w:r w:rsidR="00C06D9B">
        <w:t>all</w:t>
      </w:r>
      <w:r w:rsidR="00EF7A76">
        <w:t xml:space="preserve"> the sub-plo</w:t>
      </w:r>
      <w:r w:rsidR="00C9216F">
        <w:t>w</w:t>
      </w:r>
      <w:r w:rsidR="00EF7A76">
        <w:t xml:space="preserve"> flake data used in the analysis will be presented</w:t>
      </w:r>
      <w:r w:rsidR="00CA1299">
        <w:t xml:space="preserve"> (S1 Dataset)</w:t>
      </w:r>
      <w:r w:rsidR="00EF7A76">
        <w:t>.</w:t>
      </w:r>
      <w:r w:rsidR="00913224">
        <w:t xml:space="preserve"> </w:t>
      </w:r>
    </w:p>
    <w:p w14:paraId="4DD9745B" w14:textId="1C771C90" w:rsidR="00875F09" w:rsidRDefault="00875F09" w:rsidP="00C730A1">
      <w:pPr>
        <w:spacing w:line="480" w:lineRule="auto"/>
      </w:pPr>
    </w:p>
    <w:p w14:paraId="15E12388" w14:textId="461073FC" w:rsidR="00875F09" w:rsidRDefault="00875F09" w:rsidP="00C730A1">
      <w:pPr>
        <w:spacing w:line="480" w:lineRule="auto"/>
      </w:pPr>
      <w:r w:rsidRPr="00683DDD">
        <w:rPr>
          <w:b/>
          <w:bCs/>
        </w:rPr>
        <w:t>S</w:t>
      </w:r>
      <w:r w:rsidR="00190B54">
        <w:rPr>
          <w:b/>
          <w:bCs/>
        </w:rPr>
        <w:t>1 Fig.</w:t>
      </w:r>
      <w:r w:rsidR="0024736E">
        <w:t xml:space="preserve"> </w:t>
      </w:r>
      <w:r w:rsidR="0024736E" w:rsidRPr="00D97DFF">
        <w:rPr>
          <w:b/>
          <w:bCs/>
        </w:rPr>
        <w:t>Dron</w:t>
      </w:r>
      <w:r w:rsidR="00E417A4" w:rsidRPr="00D97DFF">
        <w:rPr>
          <w:b/>
          <w:bCs/>
        </w:rPr>
        <w:t>e</w:t>
      </w:r>
      <w:r w:rsidR="0024736E" w:rsidRPr="00D97DFF">
        <w:rPr>
          <w:b/>
          <w:bCs/>
        </w:rPr>
        <w:t xml:space="preserve"> photograph from season 1 in 2020 looking northwest</w:t>
      </w:r>
      <w:r w:rsidR="006F66D7">
        <w:t>.</w:t>
      </w:r>
      <w:r w:rsidR="00190B54" w:rsidRPr="00190B54">
        <w:t xml:space="preserve"> In</w:t>
      </w:r>
      <w:r w:rsidR="00190B54">
        <w:t>tended to present the excavation as it appeared in the field near the end of the excavation seasons, and to give readers a visual understanding of the site and excavation context.</w:t>
      </w:r>
      <w:r w:rsidR="00D97DFF" w:rsidRPr="00D97DFF">
        <w:t xml:space="preserve"> </w:t>
      </w:r>
      <w:r w:rsidR="00D97DFF">
        <w:t>(</w:t>
      </w:r>
      <w:r w:rsidR="00F23A78">
        <w:t>P</w:t>
      </w:r>
      <w:r w:rsidR="00D97DFF">
        <w:t>hoto credit Tommy Talbot)</w:t>
      </w:r>
    </w:p>
    <w:p w14:paraId="091BAED4" w14:textId="4D8CC897" w:rsidR="00A42AC1" w:rsidRDefault="00A42AC1" w:rsidP="00C730A1">
      <w:pPr>
        <w:spacing w:line="480" w:lineRule="auto"/>
      </w:pPr>
    </w:p>
    <w:p w14:paraId="620E2D4F" w14:textId="1051BF82" w:rsidR="006F66D7" w:rsidRDefault="006F66D7" w:rsidP="00C730A1">
      <w:pPr>
        <w:spacing w:line="480" w:lineRule="auto"/>
      </w:pPr>
      <w:r w:rsidRPr="00683DDD">
        <w:rPr>
          <w:b/>
          <w:bCs/>
        </w:rPr>
        <w:t>S</w:t>
      </w:r>
      <w:r w:rsidR="00190B54">
        <w:rPr>
          <w:b/>
          <w:bCs/>
        </w:rPr>
        <w:t>2</w:t>
      </w:r>
      <w:r w:rsidRPr="00683DDD">
        <w:rPr>
          <w:b/>
          <w:bCs/>
        </w:rPr>
        <w:t xml:space="preserve"> Fig.</w:t>
      </w:r>
      <w:r>
        <w:t xml:space="preserve"> </w:t>
      </w:r>
      <w:r w:rsidRPr="00D97DFF">
        <w:rPr>
          <w:b/>
          <w:bCs/>
        </w:rPr>
        <w:t>Drone photograph from season 1 in 2020 looking down.</w:t>
      </w:r>
      <w:r>
        <w:t xml:space="preserve"> The photograph is oriented south up.</w:t>
      </w:r>
      <w:r w:rsidR="00190B54">
        <w:t xml:space="preserve"> Intended to present the excavation as it appeared in the field near the end of the excavation </w:t>
      </w:r>
      <w:proofErr w:type="gramStart"/>
      <w:r w:rsidR="00190B54">
        <w:t>seasons</w:t>
      </w:r>
      <w:proofErr w:type="gramEnd"/>
      <w:r w:rsidR="00190B54">
        <w:t xml:space="preserve">, and to give readers a </w:t>
      </w:r>
      <w:r w:rsidR="00D97DFF">
        <w:t xml:space="preserve">better </w:t>
      </w:r>
      <w:r w:rsidR="00190B54">
        <w:t>visual understanding of the site and excavation context.</w:t>
      </w:r>
      <w:r w:rsidR="00D97DFF" w:rsidRPr="00D97DFF">
        <w:t xml:space="preserve"> </w:t>
      </w:r>
      <w:r w:rsidR="00D97DFF">
        <w:t>(</w:t>
      </w:r>
      <w:r w:rsidR="00F23A78">
        <w:t>P</w:t>
      </w:r>
      <w:r w:rsidR="00D97DFF">
        <w:t>hoto credit Tommy Talbot)</w:t>
      </w:r>
    </w:p>
    <w:p w14:paraId="26D54710" w14:textId="64DD7298" w:rsidR="00B04CC5" w:rsidRPr="00425FFF" w:rsidRDefault="00B04CC5" w:rsidP="00C867A8">
      <w:pPr>
        <w:spacing w:line="480" w:lineRule="auto"/>
        <w:ind w:left="360"/>
        <w:rPr>
          <w:color w:val="FF0000"/>
        </w:rPr>
      </w:pPr>
      <w:r w:rsidRPr="00425FFF">
        <w:rPr>
          <w:color w:val="FF0000"/>
        </w:rPr>
        <w:t xml:space="preserve">                  </w:t>
      </w:r>
    </w:p>
    <w:p w14:paraId="5F13F200" w14:textId="5B62CD9E" w:rsidR="00B04CC5" w:rsidRPr="00425FFF" w:rsidRDefault="00B04CC5" w:rsidP="00C730A1">
      <w:pPr>
        <w:spacing w:line="480" w:lineRule="auto"/>
        <w:rPr>
          <w:color w:val="000000" w:themeColor="text1"/>
        </w:rPr>
      </w:pPr>
      <w:r w:rsidRPr="00683DDD">
        <w:rPr>
          <w:b/>
          <w:bCs/>
        </w:rPr>
        <w:lastRenderedPageBreak/>
        <w:t>S</w:t>
      </w:r>
      <w:r w:rsidR="00190B54">
        <w:rPr>
          <w:b/>
          <w:bCs/>
        </w:rPr>
        <w:t>3</w:t>
      </w:r>
      <w:r w:rsidRPr="00683DDD">
        <w:rPr>
          <w:b/>
          <w:bCs/>
        </w:rPr>
        <w:t xml:space="preserve"> Fig.</w:t>
      </w:r>
      <w:r w:rsidRPr="00425FFF">
        <w:rPr>
          <w:b/>
          <w:bCs/>
        </w:rPr>
        <w:t xml:space="preserve"> </w:t>
      </w:r>
      <w:r w:rsidRPr="00D97DFF">
        <w:rPr>
          <w:b/>
          <w:bCs/>
          <w:color w:val="000000" w:themeColor="text1"/>
        </w:rPr>
        <w:t xml:space="preserve">Belson </w:t>
      </w:r>
      <w:r w:rsidR="0097477E" w:rsidRPr="00D97DFF">
        <w:rPr>
          <w:b/>
          <w:bCs/>
          <w:color w:val="000000" w:themeColor="text1"/>
        </w:rPr>
        <w:t>c</w:t>
      </w:r>
      <w:r w:rsidRPr="00D97DFF">
        <w:rPr>
          <w:b/>
          <w:bCs/>
          <w:color w:val="000000" w:themeColor="text1"/>
        </w:rPr>
        <w:t xml:space="preserve">entral </w:t>
      </w:r>
      <w:r w:rsidR="0097477E" w:rsidRPr="00D97DFF">
        <w:rPr>
          <w:b/>
          <w:bCs/>
          <w:color w:val="000000" w:themeColor="text1"/>
        </w:rPr>
        <w:t>c</w:t>
      </w:r>
      <w:r w:rsidRPr="00D97DFF">
        <w:rPr>
          <w:b/>
          <w:bCs/>
          <w:color w:val="000000" w:themeColor="text1"/>
        </w:rPr>
        <w:t xml:space="preserve">luster </w:t>
      </w:r>
      <w:r w:rsidR="0097477E" w:rsidRPr="00D97DFF">
        <w:rPr>
          <w:b/>
          <w:bCs/>
          <w:color w:val="000000" w:themeColor="text1"/>
        </w:rPr>
        <w:t>e</w:t>
      </w:r>
      <w:r w:rsidRPr="00D97DFF">
        <w:rPr>
          <w:b/>
          <w:bCs/>
          <w:color w:val="000000" w:themeColor="text1"/>
        </w:rPr>
        <w:t>xcavation in September 2020</w:t>
      </w:r>
      <w:r w:rsidRPr="00425FFF">
        <w:rPr>
          <w:color w:val="000000" w:themeColor="text1"/>
        </w:rPr>
        <w:t>. The initial N-S and E-W trenches are filled</w:t>
      </w:r>
      <w:r w:rsidR="00D97DFF">
        <w:rPr>
          <w:color w:val="000000" w:themeColor="text1"/>
        </w:rPr>
        <w:t xml:space="preserve"> (north up)</w:t>
      </w:r>
      <w:r w:rsidRPr="00425FFF">
        <w:rPr>
          <w:color w:val="000000" w:themeColor="text1"/>
        </w:rPr>
        <w:t xml:space="preserve">. Feature 1 is cut by shadowed black square </w:t>
      </w:r>
      <w:r w:rsidR="0097477E">
        <w:rPr>
          <w:color w:val="000000" w:themeColor="text1"/>
        </w:rPr>
        <w:t>southwest</w:t>
      </w:r>
      <w:r w:rsidRPr="00425FFF">
        <w:rPr>
          <w:color w:val="000000" w:themeColor="text1"/>
        </w:rPr>
        <w:t xml:space="preserve"> of their juncture</w:t>
      </w:r>
      <w:r w:rsidR="00FF3DAE">
        <w:rPr>
          <w:color w:val="000000" w:themeColor="text1"/>
        </w:rPr>
        <w:t xml:space="preserve"> (</w:t>
      </w:r>
      <w:r w:rsidRPr="00425FFF">
        <w:rPr>
          <w:color w:val="000000" w:themeColor="text1"/>
        </w:rPr>
        <w:t>Photo Credit Tommy Talbot</w:t>
      </w:r>
      <w:r w:rsidR="00FF3DAE">
        <w:rPr>
          <w:color w:val="000000" w:themeColor="text1"/>
        </w:rPr>
        <w:t>).</w:t>
      </w:r>
      <w:r w:rsidR="00190B54">
        <w:rPr>
          <w:color w:val="000000" w:themeColor="text1"/>
        </w:rPr>
        <w:t xml:space="preserve"> </w:t>
      </w:r>
    </w:p>
    <w:p w14:paraId="4642420A" w14:textId="1FB012E4" w:rsidR="006917B1" w:rsidRDefault="006917B1" w:rsidP="00C730A1">
      <w:pPr>
        <w:spacing w:line="480" w:lineRule="auto"/>
      </w:pPr>
    </w:p>
    <w:p w14:paraId="5F7A61B7" w14:textId="728697C3" w:rsidR="006F66D7" w:rsidRDefault="006F66D7" w:rsidP="00C730A1">
      <w:pPr>
        <w:spacing w:line="480" w:lineRule="auto"/>
      </w:pPr>
      <w:r w:rsidRPr="00683DDD">
        <w:rPr>
          <w:b/>
          <w:bCs/>
        </w:rPr>
        <w:t>S</w:t>
      </w:r>
      <w:r w:rsidR="00190B54">
        <w:rPr>
          <w:b/>
          <w:bCs/>
        </w:rPr>
        <w:t xml:space="preserve">4 </w:t>
      </w:r>
      <w:r w:rsidRPr="00683DDD">
        <w:rPr>
          <w:b/>
          <w:bCs/>
        </w:rPr>
        <w:t>Fig.</w:t>
      </w:r>
      <w:r>
        <w:t xml:space="preserve"> </w:t>
      </w:r>
      <w:r w:rsidRPr="002B42DA">
        <w:rPr>
          <w:b/>
          <w:bCs/>
        </w:rPr>
        <w:t>Drone photograph from season 2 in 2021 looking down.</w:t>
      </w:r>
      <w:r>
        <w:t xml:space="preserve"> The photograph is oriented with North to the right</w:t>
      </w:r>
      <w:r w:rsidR="002B42DA">
        <w:t>.</w:t>
      </w:r>
      <w:r>
        <w:t xml:space="preserve"> </w:t>
      </w:r>
      <w:r w:rsidR="00190B54">
        <w:t>Intended to present the excavation as it appeared in the field, and to give readers a visual understanding of the site and excavation context.</w:t>
      </w:r>
      <w:r w:rsidR="002B42DA" w:rsidRPr="002B42DA">
        <w:t xml:space="preserve"> </w:t>
      </w:r>
      <w:r w:rsidR="002B42DA">
        <w:t>(</w:t>
      </w:r>
      <w:r w:rsidR="00F23A78">
        <w:t>P</w:t>
      </w:r>
      <w:r w:rsidR="002B42DA">
        <w:t>hoto credit Tommy Talbot)</w:t>
      </w:r>
    </w:p>
    <w:p w14:paraId="2911C1E5" w14:textId="0CF269D1" w:rsidR="00875F09" w:rsidRDefault="00875F09" w:rsidP="00C730A1">
      <w:pPr>
        <w:spacing w:line="480" w:lineRule="auto"/>
      </w:pPr>
    </w:p>
    <w:p w14:paraId="5F0CB4BF" w14:textId="72B8E65E" w:rsidR="00451C54" w:rsidRDefault="00451C54" w:rsidP="00C730A1">
      <w:pPr>
        <w:spacing w:line="480" w:lineRule="auto"/>
      </w:pPr>
      <w:r w:rsidRPr="00683DDD">
        <w:rPr>
          <w:b/>
          <w:bCs/>
        </w:rPr>
        <w:t>S</w:t>
      </w:r>
      <w:r w:rsidR="00B04CC5" w:rsidRPr="00683DDD">
        <w:rPr>
          <w:b/>
          <w:bCs/>
        </w:rPr>
        <w:t>5</w:t>
      </w:r>
      <w:r w:rsidR="00190B54">
        <w:rPr>
          <w:b/>
          <w:bCs/>
        </w:rPr>
        <w:t xml:space="preserve"> Fig</w:t>
      </w:r>
      <w:r w:rsidR="00B04CC5" w:rsidRPr="00683DDD">
        <w:rPr>
          <w:b/>
          <w:bCs/>
        </w:rPr>
        <w:t>.</w:t>
      </w:r>
      <w:r>
        <w:t xml:space="preserve"> </w:t>
      </w:r>
      <w:r w:rsidR="007C2A19" w:rsidRPr="007C2A19">
        <w:rPr>
          <w:b/>
          <w:bCs/>
        </w:rPr>
        <w:t>Unit 102 before bisection of Feature 1.</w:t>
      </w:r>
      <w:r w:rsidR="007C2A19">
        <w:t xml:space="preserve"> </w:t>
      </w:r>
      <w:r w:rsidR="000F1A9E">
        <w:t>Show unit 102 after removal of the plow zone and first 10 cm of overlying sediment</w:t>
      </w:r>
      <w:r w:rsidR="000F6D53">
        <w:t>, but before bisection.</w:t>
      </w:r>
      <w:r w:rsidR="007C2A19">
        <w:t xml:space="preserve"> Also, Dr. Wrights legs and scarf.</w:t>
      </w:r>
    </w:p>
    <w:p w14:paraId="7DBC90DE" w14:textId="563883AB" w:rsidR="00451C54" w:rsidRDefault="00451C54" w:rsidP="00C730A1">
      <w:pPr>
        <w:spacing w:line="480" w:lineRule="auto"/>
      </w:pPr>
    </w:p>
    <w:p w14:paraId="07A8D100" w14:textId="335030B8" w:rsidR="00451C54" w:rsidRDefault="00451C54" w:rsidP="00C730A1">
      <w:pPr>
        <w:spacing w:line="480" w:lineRule="auto"/>
      </w:pPr>
      <w:r w:rsidRPr="00683DDD">
        <w:rPr>
          <w:b/>
          <w:bCs/>
        </w:rPr>
        <w:t>S</w:t>
      </w:r>
      <w:r w:rsidR="00B04CC5" w:rsidRPr="00683DDD">
        <w:rPr>
          <w:b/>
          <w:bCs/>
        </w:rPr>
        <w:t>6</w:t>
      </w:r>
      <w:r w:rsidR="00190B54">
        <w:rPr>
          <w:b/>
          <w:bCs/>
        </w:rPr>
        <w:t xml:space="preserve"> Fig</w:t>
      </w:r>
      <w:r w:rsidRPr="00683DDD">
        <w:rPr>
          <w:b/>
          <w:bCs/>
        </w:rPr>
        <w:t>.</w:t>
      </w:r>
      <w:r>
        <w:t xml:space="preserve"> </w:t>
      </w:r>
      <w:r w:rsidRPr="00C204F6">
        <w:rPr>
          <w:b/>
          <w:bCs/>
        </w:rPr>
        <w:t xml:space="preserve">Image of the </w:t>
      </w:r>
      <w:r w:rsidR="000F6D53" w:rsidRPr="00C204F6">
        <w:rPr>
          <w:b/>
          <w:bCs/>
        </w:rPr>
        <w:t>n</w:t>
      </w:r>
      <w:r w:rsidRPr="00C204F6">
        <w:rPr>
          <w:b/>
          <w:bCs/>
        </w:rPr>
        <w:t>orth face of Unit 102</w:t>
      </w:r>
      <w:r w:rsidR="00C204F6" w:rsidRPr="00C204F6">
        <w:rPr>
          <w:b/>
          <w:bCs/>
        </w:rPr>
        <w:t>.</w:t>
      </w:r>
      <w:r w:rsidR="00C204F6">
        <w:t xml:space="preserve"> Shows the north face of unit 102</w:t>
      </w:r>
      <w:r>
        <w:t xml:space="preserve"> before bisection to show Feature 1 in profile.</w:t>
      </w:r>
      <w:r w:rsidR="00C204F6">
        <w:t xml:space="preserve"> Note that the profile is mostly loam without other pedogenic features. This will change after bisection. </w:t>
      </w:r>
    </w:p>
    <w:p w14:paraId="35FDE567" w14:textId="2C69F8C2" w:rsidR="00451C54" w:rsidRDefault="00451C54" w:rsidP="00C730A1">
      <w:pPr>
        <w:spacing w:line="480" w:lineRule="auto"/>
      </w:pPr>
    </w:p>
    <w:p w14:paraId="7118A89E" w14:textId="46DC389D" w:rsidR="00451C54" w:rsidRDefault="00451C54" w:rsidP="00C730A1">
      <w:pPr>
        <w:spacing w:line="480" w:lineRule="auto"/>
      </w:pPr>
      <w:r w:rsidRPr="00683DDD">
        <w:rPr>
          <w:b/>
          <w:bCs/>
        </w:rPr>
        <w:t>S</w:t>
      </w:r>
      <w:r w:rsidR="00B04CC5" w:rsidRPr="00683DDD">
        <w:rPr>
          <w:b/>
          <w:bCs/>
        </w:rPr>
        <w:t>7</w:t>
      </w:r>
      <w:r w:rsidR="00190B54">
        <w:rPr>
          <w:b/>
          <w:bCs/>
        </w:rPr>
        <w:t xml:space="preserve"> Fig</w:t>
      </w:r>
      <w:r w:rsidRPr="00683DDD">
        <w:rPr>
          <w:b/>
          <w:bCs/>
        </w:rPr>
        <w:t>.</w:t>
      </w:r>
      <w:r>
        <w:t xml:space="preserve"> </w:t>
      </w:r>
      <w:r w:rsidRPr="00675D4A">
        <w:rPr>
          <w:b/>
          <w:bCs/>
        </w:rPr>
        <w:t xml:space="preserve">Image of the </w:t>
      </w:r>
      <w:r w:rsidR="000F6D53" w:rsidRPr="00675D4A">
        <w:rPr>
          <w:b/>
          <w:bCs/>
        </w:rPr>
        <w:t>n</w:t>
      </w:r>
      <w:r w:rsidRPr="00675D4A">
        <w:rPr>
          <w:b/>
          <w:bCs/>
        </w:rPr>
        <w:t xml:space="preserve">orth face of Unit 102 </w:t>
      </w:r>
      <w:r w:rsidR="000F6D53" w:rsidRPr="00675D4A">
        <w:rPr>
          <w:b/>
          <w:bCs/>
        </w:rPr>
        <w:t>after</w:t>
      </w:r>
      <w:r w:rsidRPr="00675D4A">
        <w:rPr>
          <w:b/>
          <w:bCs/>
        </w:rPr>
        <w:t xml:space="preserve"> bisection</w:t>
      </w:r>
      <w:r w:rsidR="00675D4A" w:rsidRPr="00675D4A">
        <w:rPr>
          <w:b/>
          <w:bCs/>
        </w:rPr>
        <w:t>.</w:t>
      </w:r>
      <w:r w:rsidR="00675D4A">
        <w:t xml:space="preserve"> This image shows unit 102 after bisection in the east-west direction</w:t>
      </w:r>
      <w:r>
        <w:t xml:space="preserve"> to show Feature 1 in profile.</w:t>
      </w:r>
      <w:r w:rsidR="00675D4A">
        <w:t xml:space="preserve"> Note the pedogenic features including clay patches, and iron oxide accumulations. </w:t>
      </w:r>
    </w:p>
    <w:p w14:paraId="710BE9E3" w14:textId="15465B46" w:rsidR="00451C54" w:rsidRDefault="00451C54" w:rsidP="00C730A1">
      <w:pPr>
        <w:spacing w:line="480" w:lineRule="auto"/>
      </w:pPr>
    </w:p>
    <w:p w14:paraId="51152699" w14:textId="6188005B" w:rsidR="00F7099A" w:rsidRDefault="000F6D53" w:rsidP="00C730A1">
      <w:pPr>
        <w:spacing w:line="480" w:lineRule="auto"/>
      </w:pPr>
      <w:r w:rsidRPr="00683DDD">
        <w:rPr>
          <w:b/>
          <w:bCs/>
        </w:rPr>
        <w:t>S</w:t>
      </w:r>
      <w:r w:rsidR="00B04CC5" w:rsidRPr="00683DDD">
        <w:rPr>
          <w:b/>
          <w:bCs/>
        </w:rPr>
        <w:t>8</w:t>
      </w:r>
      <w:r w:rsidR="00190B54">
        <w:rPr>
          <w:b/>
          <w:bCs/>
        </w:rPr>
        <w:t xml:space="preserve"> Fig</w:t>
      </w:r>
      <w:r w:rsidR="00B04CC5" w:rsidRPr="00683DDD">
        <w:rPr>
          <w:b/>
          <w:bCs/>
        </w:rPr>
        <w:t>.</w:t>
      </w:r>
      <w:r>
        <w:t xml:space="preserve"> </w:t>
      </w:r>
      <w:r w:rsidR="00F7099A" w:rsidRPr="00F22EC6">
        <w:rPr>
          <w:b/>
          <w:bCs/>
        </w:rPr>
        <w:t>Additional photograph of unit 102 bisected to show Feature 1 in profile</w:t>
      </w:r>
      <w:r w:rsidR="00F7099A">
        <w:t xml:space="preserve">. This image shows more accurate color of sediments and soil features associated with Feature 1, and a micromorphology sample </w:t>
      </w:r>
      <w:r w:rsidR="00F7099A">
        <w:lastRenderedPageBreak/>
        <w:t xml:space="preserve">in place before being removed. </w:t>
      </w:r>
      <w:r w:rsidR="00F22EC6">
        <w:t>Note the difference between the soil texture and features after bisection of the unit.</w:t>
      </w:r>
    </w:p>
    <w:p w14:paraId="71185752" w14:textId="2B6BF63C" w:rsidR="00E07A46" w:rsidRDefault="00E07A46" w:rsidP="00C730A1">
      <w:pPr>
        <w:spacing w:line="480" w:lineRule="auto"/>
      </w:pPr>
    </w:p>
    <w:p w14:paraId="18582BCF" w14:textId="52B0FA11" w:rsidR="00D449B9" w:rsidRDefault="00875F09" w:rsidP="00C730A1">
      <w:pPr>
        <w:spacing w:line="480" w:lineRule="auto"/>
      </w:pPr>
      <w:r w:rsidRPr="00C867A8">
        <w:rPr>
          <w:b/>
          <w:bCs/>
        </w:rPr>
        <w:t>S</w:t>
      </w:r>
      <w:r w:rsidR="00B04CC5" w:rsidRPr="00C867A8">
        <w:rPr>
          <w:b/>
          <w:bCs/>
        </w:rPr>
        <w:t>9</w:t>
      </w:r>
      <w:r w:rsidR="00190B54">
        <w:rPr>
          <w:b/>
          <w:bCs/>
        </w:rPr>
        <w:t xml:space="preserve"> Fig</w:t>
      </w:r>
      <w:r w:rsidR="00B04CC5" w:rsidRPr="00C867A8">
        <w:rPr>
          <w:b/>
          <w:bCs/>
        </w:rPr>
        <w:t>.</w:t>
      </w:r>
      <w:r w:rsidR="00FE46F7">
        <w:t xml:space="preserve"> </w:t>
      </w:r>
      <w:r w:rsidR="00286BC6" w:rsidRPr="00F22EC6">
        <w:rPr>
          <w:b/>
          <w:bCs/>
        </w:rPr>
        <w:t>Size sorting diagram</w:t>
      </w:r>
      <w:r w:rsidR="00F22EC6" w:rsidRPr="00F22EC6">
        <w:rPr>
          <w:b/>
          <w:bCs/>
        </w:rPr>
        <w:t>.</w:t>
      </w:r>
      <w:r w:rsidR="00286BC6">
        <w:t xml:space="preserve"> </w:t>
      </w:r>
      <w:r w:rsidR="00F22EC6">
        <w:t xml:space="preserve">This diagram </w:t>
      </w:r>
      <w:r w:rsidR="00286BC6">
        <w:t>show</w:t>
      </w:r>
      <w:r w:rsidR="00F22EC6">
        <w:t>s</w:t>
      </w:r>
      <w:r w:rsidR="00286BC6">
        <w:t xml:space="preserve"> flake elevations</w:t>
      </w:r>
      <w:r w:rsidR="00FE46F7">
        <w:t xml:space="preserve"> with black dots </w:t>
      </w:r>
      <w:r w:rsidR="00286BC6">
        <w:t xml:space="preserve">and a </w:t>
      </w:r>
      <w:r w:rsidR="00FE46F7">
        <w:t xml:space="preserve">blue trend line showing the relative changes in size (weight) with depth. </w:t>
      </w:r>
      <w:r w:rsidR="00D630AC">
        <w:t xml:space="preserve">It is important to note that the cultural deposit is not at a </w:t>
      </w:r>
      <w:r w:rsidR="008A476E">
        <w:t>consistent</w:t>
      </w:r>
      <w:r w:rsidR="00D630AC">
        <w:t xml:space="preserve"> elevation</w:t>
      </w:r>
      <w:r w:rsidR="00252DDF">
        <w:t xml:space="preserve">, and </w:t>
      </w:r>
      <w:r w:rsidR="00FE46F7">
        <w:t>that</w:t>
      </w:r>
      <w:r w:rsidR="00252DDF">
        <w:t xml:space="preserve"> </w:t>
      </w:r>
      <w:proofErr w:type="gramStart"/>
      <w:r w:rsidR="00252DDF">
        <w:t>a majority of</w:t>
      </w:r>
      <w:proofErr w:type="gramEnd"/>
      <w:r w:rsidR="00252DDF">
        <w:t xml:space="preserve"> the flakes below </w:t>
      </w:r>
      <w:r w:rsidR="00FE46F7">
        <w:t>99.35</w:t>
      </w:r>
      <w:r w:rsidR="00252DDF">
        <w:t xml:space="preserve"> are from the bottom </w:t>
      </w:r>
      <w:r w:rsidR="00FE46F7">
        <w:t xml:space="preserve">portions </w:t>
      </w:r>
      <w:r w:rsidR="00252DDF">
        <w:t>of Feature</w:t>
      </w:r>
      <w:r w:rsidR="00FE46F7">
        <w:t>s</w:t>
      </w:r>
      <w:r w:rsidR="00252DDF">
        <w:t xml:space="preserve"> 1</w:t>
      </w:r>
      <w:r w:rsidR="00FE46F7">
        <w:t xml:space="preserve"> and 2</w:t>
      </w:r>
      <w:r w:rsidR="00286BC6">
        <w:t>.</w:t>
      </w:r>
      <w:r w:rsidR="00190B54" w:rsidRPr="00190B54">
        <w:t xml:space="preserve"> </w:t>
      </w:r>
    </w:p>
    <w:p w14:paraId="6EFC35A4" w14:textId="77777777" w:rsidR="00A134CD" w:rsidRDefault="00A134CD" w:rsidP="00C730A1">
      <w:pPr>
        <w:spacing w:line="480" w:lineRule="auto"/>
      </w:pPr>
    </w:p>
    <w:p w14:paraId="28DEF068" w14:textId="34131353" w:rsidR="00190B54" w:rsidRDefault="00875F09" w:rsidP="00190B54">
      <w:pPr>
        <w:spacing w:line="480" w:lineRule="auto"/>
      </w:pPr>
      <w:r w:rsidRPr="00C867A8">
        <w:rPr>
          <w:b/>
          <w:bCs/>
        </w:rPr>
        <w:t>S</w:t>
      </w:r>
      <w:r w:rsidR="00B04CC5" w:rsidRPr="00C867A8">
        <w:rPr>
          <w:b/>
          <w:bCs/>
        </w:rPr>
        <w:t>10</w:t>
      </w:r>
      <w:r w:rsidR="00190B54">
        <w:rPr>
          <w:b/>
          <w:bCs/>
        </w:rPr>
        <w:t xml:space="preserve"> Fig</w:t>
      </w:r>
      <w:r w:rsidR="0034743C" w:rsidRPr="00C867A8">
        <w:rPr>
          <w:b/>
          <w:bCs/>
        </w:rPr>
        <w:t>.</w:t>
      </w:r>
      <w:r w:rsidR="007E3B1B">
        <w:t xml:space="preserve"> </w:t>
      </w:r>
      <w:r w:rsidR="007E3B1B" w:rsidRPr="00F22EC6">
        <w:rPr>
          <w:b/>
          <w:bCs/>
        </w:rPr>
        <w:t>Kernel density map of heated flakes</w:t>
      </w:r>
      <w:r w:rsidR="00F22EC6" w:rsidRPr="00F22EC6">
        <w:rPr>
          <w:b/>
          <w:bCs/>
        </w:rPr>
        <w:t>.</w:t>
      </w:r>
      <w:r w:rsidR="00F22EC6">
        <w:t xml:space="preserve"> Map of heated flakes </w:t>
      </w:r>
      <w:r w:rsidR="00E417A4">
        <w:t>(teal dots)</w:t>
      </w:r>
      <w:r w:rsidR="00F22EC6">
        <w:t>, and</w:t>
      </w:r>
      <w:r w:rsidR="007E3B1B">
        <w:t xml:space="preserve"> non-heated flakes</w:t>
      </w:r>
      <w:r w:rsidR="00E417A4">
        <w:t xml:space="preserve"> (open dots)</w:t>
      </w:r>
      <w:r w:rsidR="00F22EC6">
        <w:t xml:space="preserve"> over top of the kernel density map</w:t>
      </w:r>
      <w:r w:rsidR="00E417A4">
        <w:t>.</w:t>
      </w:r>
      <w:r w:rsidR="007E3B1B">
        <w:t xml:space="preserve"> </w:t>
      </w:r>
      <w:r w:rsidR="00AF013A">
        <w:t>Although it appears that the heated flakes concentrate in the feature areas, the percentage of flakes within and outside those areas is similar at just under 10</w:t>
      </w:r>
      <w:r w:rsidR="00190B54">
        <w:t>%.</w:t>
      </w:r>
      <w:r w:rsidR="00190B54" w:rsidRPr="00190B54">
        <w:t xml:space="preserve"> </w:t>
      </w:r>
      <w:r w:rsidR="00190B54">
        <w:t>Intended to show that there is an almost an even percentage of burnt flakes within Feature 1 as the rest of the excavation.</w:t>
      </w:r>
    </w:p>
    <w:p w14:paraId="4CBC0EE7" w14:textId="10230E68" w:rsidR="00190B54" w:rsidRDefault="00190B54" w:rsidP="00C730A1">
      <w:pPr>
        <w:spacing w:line="480" w:lineRule="auto"/>
        <w:rPr>
          <w:b/>
          <w:bCs/>
        </w:rPr>
      </w:pPr>
    </w:p>
    <w:p w14:paraId="7D3B52CC" w14:textId="6179D8FD" w:rsidR="00D03A07" w:rsidRDefault="00190B54" w:rsidP="00C730A1">
      <w:pPr>
        <w:spacing w:line="480" w:lineRule="auto"/>
      </w:pPr>
      <w:r>
        <w:rPr>
          <w:b/>
          <w:bCs/>
        </w:rPr>
        <w:t>S</w:t>
      </w:r>
      <w:r w:rsidR="00FF3DAE" w:rsidRPr="00C867A8">
        <w:rPr>
          <w:b/>
          <w:bCs/>
        </w:rPr>
        <w:t>11</w:t>
      </w:r>
      <w:r>
        <w:rPr>
          <w:b/>
          <w:bCs/>
        </w:rPr>
        <w:t xml:space="preserve"> Fig</w:t>
      </w:r>
      <w:r w:rsidR="00FF3DAE">
        <w:t xml:space="preserve">. </w:t>
      </w:r>
      <w:r w:rsidRPr="00F22EC6">
        <w:rPr>
          <w:b/>
          <w:bCs/>
        </w:rPr>
        <w:t>Summary</w:t>
      </w:r>
      <w:r w:rsidR="00FF3DAE" w:rsidRPr="00F22EC6">
        <w:rPr>
          <w:b/>
          <w:bCs/>
        </w:rPr>
        <w:t xml:space="preserve"> </w:t>
      </w:r>
      <w:r w:rsidR="00C867A8" w:rsidRPr="00F22EC6">
        <w:rPr>
          <w:b/>
          <w:bCs/>
        </w:rPr>
        <w:t xml:space="preserve">of results </w:t>
      </w:r>
      <w:r w:rsidR="00FF3DAE" w:rsidRPr="00F22EC6">
        <w:rPr>
          <w:b/>
          <w:bCs/>
        </w:rPr>
        <w:t>table from the Paleo Research lab in Colorado</w:t>
      </w:r>
      <w:r w:rsidR="00C867A8" w:rsidRPr="00F22EC6">
        <w:rPr>
          <w:b/>
          <w:bCs/>
        </w:rPr>
        <w:t>.</w:t>
      </w:r>
    </w:p>
    <w:p w14:paraId="1D712153" w14:textId="3A6D7402" w:rsidR="000A0F17" w:rsidRDefault="000A0F17" w:rsidP="00C730A1">
      <w:pPr>
        <w:spacing w:line="480" w:lineRule="auto"/>
      </w:pPr>
    </w:p>
    <w:p w14:paraId="1E49BDA8" w14:textId="563A6030" w:rsidR="000E1175" w:rsidRPr="00AC0D03" w:rsidRDefault="00190B54" w:rsidP="00C730A1">
      <w:pPr>
        <w:spacing w:line="480" w:lineRule="auto"/>
      </w:pPr>
      <w:r>
        <w:rPr>
          <w:b/>
          <w:bCs/>
        </w:rPr>
        <w:t>S</w:t>
      </w:r>
      <w:r w:rsidR="000E1175" w:rsidRPr="00AC0D03">
        <w:rPr>
          <w:b/>
          <w:bCs/>
        </w:rPr>
        <w:t>12</w:t>
      </w:r>
      <w:r>
        <w:rPr>
          <w:b/>
          <w:bCs/>
        </w:rPr>
        <w:t xml:space="preserve"> Fig</w:t>
      </w:r>
      <w:r w:rsidR="00AC0D03">
        <w:rPr>
          <w:b/>
          <w:bCs/>
        </w:rPr>
        <w:t xml:space="preserve">. </w:t>
      </w:r>
      <w:r w:rsidR="00184A50">
        <w:rPr>
          <w:b/>
          <w:bCs/>
        </w:rPr>
        <w:t>Image of both sides of the excavated Attica fluted point base 7E.</w:t>
      </w:r>
    </w:p>
    <w:p w14:paraId="2A3A0ACF" w14:textId="57DFD8D1" w:rsidR="007E632B" w:rsidRDefault="007E632B" w:rsidP="00C730A1">
      <w:pPr>
        <w:spacing w:line="480" w:lineRule="auto"/>
      </w:pPr>
    </w:p>
    <w:p w14:paraId="196B5BB2" w14:textId="22A0780C" w:rsidR="00B456E8" w:rsidRPr="00F23A78" w:rsidRDefault="004A622D" w:rsidP="00C730A1">
      <w:pPr>
        <w:spacing w:line="480" w:lineRule="auto"/>
      </w:pPr>
      <w:r w:rsidRPr="00AC0D03">
        <w:rPr>
          <w:b/>
          <w:bCs/>
        </w:rPr>
        <w:t>S1</w:t>
      </w:r>
      <w:r w:rsidR="000E1175" w:rsidRPr="00AC0D03">
        <w:rPr>
          <w:b/>
          <w:bCs/>
        </w:rPr>
        <w:t>3</w:t>
      </w:r>
      <w:r w:rsidR="00190B54">
        <w:rPr>
          <w:b/>
          <w:bCs/>
        </w:rPr>
        <w:t xml:space="preserve"> Fig</w:t>
      </w:r>
      <w:r w:rsidRPr="00F921BB">
        <w:rPr>
          <w:b/>
          <w:bCs/>
        </w:rPr>
        <w:t>. Chi Square Statistics performed in Excell</w:t>
      </w:r>
      <w:r w:rsidR="00556871" w:rsidRPr="00F921BB">
        <w:rPr>
          <w:b/>
          <w:bCs/>
        </w:rPr>
        <w:t xml:space="preserve"> 365</w:t>
      </w:r>
      <w:r w:rsidRPr="00F921BB">
        <w:rPr>
          <w:b/>
          <w:bCs/>
        </w:rPr>
        <w:t xml:space="preserve"> using the CHISQ.TEST function for Feature</w:t>
      </w:r>
      <w:r w:rsidR="00D63CC6">
        <w:rPr>
          <w:b/>
          <w:bCs/>
        </w:rPr>
        <w:t>s</w:t>
      </w:r>
      <w:r w:rsidRPr="00F921BB">
        <w:rPr>
          <w:b/>
          <w:bCs/>
        </w:rPr>
        <w:t xml:space="preserve"> 1</w:t>
      </w:r>
      <w:r w:rsidR="00F23A78">
        <w:rPr>
          <w:b/>
          <w:bCs/>
        </w:rPr>
        <w:t xml:space="preserve">, 2 and the excavation </w:t>
      </w:r>
      <w:r w:rsidR="00D63CC6">
        <w:rPr>
          <w:b/>
          <w:bCs/>
        </w:rPr>
        <w:t xml:space="preserve">block </w:t>
      </w:r>
      <w:r w:rsidR="00F23A78">
        <w:rPr>
          <w:b/>
          <w:bCs/>
        </w:rPr>
        <w:t>as a whole</w:t>
      </w:r>
      <w:r w:rsidR="00F921BB" w:rsidRPr="00F921BB">
        <w:rPr>
          <w:b/>
          <w:bCs/>
        </w:rPr>
        <w:t>.</w:t>
      </w:r>
    </w:p>
    <w:sectPr w:rsidR="00B456E8" w:rsidRPr="00F23A78" w:rsidSect="00A445CE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59B9C" w14:textId="77777777" w:rsidR="00A445CE" w:rsidRDefault="00A445CE" w:rsidP="002E6398">
      <w:pPr>
        <w:spacing w:after="0" w:line="240" w:lineRule="auto"/>
      </w:pPr>
      <w:r>
        <w:separator/>
      </w:r>
    </w:p>
  </w:endnote>
  <w:endnote w:type="continuationSeparator" w:id="0">
    <w:p w14:paraId="0C874F15" w14:textId="77777777" w:rsidR="00A445CE" w:rsidRDefault="00A445CE" w:rsidP="002E63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79222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CD671A" w14:textId="3E0E648A" w:rsidR="00303183" w:rsidRDefault="003031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93CD25" w14:textId="77777777" w:rsidR="00303183" w:rsidRDefault="003031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21A31" w14:textId="77777777" w:rsidR="00A445CE" w:rsidRDefault="00A445CE" w:rsidP="002E6398">
      <w:pPr>
        <w:spacing w:after="0" w:line="240" w:lineRule="auto"/>
      </w:pPr>
      <w:r>
        <w:separator/>
      </w:r>
    </w:p>
  </w:footnote>
  <w:footnote w:type="continuationSeparator" w:id="0">
    <w:p w14:paraId="0CC0293E" w14:textId="77777777" w:rsidR="00A445CE" w:rsidRDefault="00A445CE" w:rsidP="002E63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846AE4"/>
    <w:multiLevelType w:val="hybridMultilevel"/>
    <w:tmpl w:val="42E6C4DA"/>
    <w:lvl w:ilvl="0" w:tplc="75AE05C8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7917C1"/>
    <w:multiLevelType w:val="hybridMultilevel"/>
    <w:tmpl w:val="0A58151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601B21"/>
    <w:multiLevelType w:val="hybridMultilevel"/>
    <w:tmpl w:val="42E6C4D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0825552">
    <w:abstractNumId w:val="0"/>
  </w:num>
  <w:num w:numId="2" w16cid:durableId="77942723">
    <w:abstractNumId w:val="1"/>
  </w:num>
  <w:num w:numId="3" w16cid:durableId="19533946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495"/>
    <w:rsid w:val="00020250"/>
    <w:rsid w:val="000231DD"/>
    <w:rsid w:val="00027EA6"/>
    <w:rsid w:val="000A0F17"/>
    <w:rsid w:val="000A4E45"/>
    <w:rsid w:val="000A5E95"/>
    <w:rsid w:val="000E1175"/>
    <w:rsid w:val="000F1A9E"/>
    <w:rsid w:val="000F6D53"/>
    <w:rsid w:val="00135CE1"/>
    <w:rsid w:val="00162FB7"/>
    <w:rsid w:val="00184A50"/>
    <w:rsid w:val="00190B54"/>
    <w:rsid w:val="001B1447"/>
    <w:rsid w:val="001E2451"/>
    <w:rsid w:val="0024736E"/>
    <w:rsid w:val="00252DDF"/>
    <w:rsid w:val="002537EA"/>
    <w:rsid w:val="00281669"/>
    <w:rsid w:val="00286BC6"/>
    <w:rsid w:val="002B42DA"/>
    <w:rsid w:val="002C0744"/>
    <w:rsid w:val="002E2679"/>
    <w:rsid w:val="002E6398"/>
    <w:rsid w:val="00303183"/>
    <w:rsid w:val="0034743C"/>
    <w:rsid w:val="00352B76"/>
    <w:rsid w:val="003660DE"/>
    <w:rsid w:val="003715DE"/>
    <w:rsid w:val="003C090A"/>
    <w:rsid w:val="003E4DD5"/>
    <w:rsid w:val="004014B2"/>
    <w:rsid w:val="00437383"/>
    <w:rsid w:val="00451C54"/>
    <w:rsid w:val="004A622D"/>
    <w:rsid w:val="004C37A2"/>
    <w:rsid w:val="004D2D55"/>
    <w:rsid w:val="004D4036"/>
    <w:rsid w:val="004E5EF2"/>
    <w:rsid w:val="00503153"/>
    <w:rsid w:val="00515476"/>
    <w:rsid w:val="00543495"/>
    <w:rsid w:val="005501D6"/>
    <w:rsid w:val="00556871"/>
    <w:rsid w:val="005F68F2"/>
    <w:rsid w:val="00672D1E"/>
    <w:rsid w:val="00675D4A"/>
    <w:rsid w:val="00683DDD"/>
    <w:rsid w:val="006917B1"/>
    <w:rsid w:val="006C2CD2"/>
    <w:rsid w:val="006C2D1C"/>
    <w:rsid w:val="006F66D7"/>
    <w:rsid w:val="0075390D"/>
    <w:rsid w:val="007837E5"/>
    <w:rsid w:val="007868A6"/>
    <w:rsid w:val="007C2A19"/>
    <w:rsid w:val="007E3B1B"/>
    <w:rsid w:val="007E632B"/>
    <w:rsid w:val="0080125A"/>
    <w:rsid w:val="0084213F"/>
    <w:rsid w:val="00875F09"/>
    <w:rsid w:val="008A476E"/>
    <w:rsid w:val="008D4060"/>
    <w:rsid w:val="008D7A9B"/>
    <w:rsid w:val="008F6C59"/>
    <w:rsid w:val="009106AD"/>
    <w:rsid w:val="00913224"/>
    <w:rsid w:val="009144FE"/>
    <w:rsid w:val="0097477E"/>
    <w:rsid w:val="009A0DE3"/>
    <w:rsid w:val="009D02FE"/>
    <w:rsid w:val="00A134CD"/>
    <w:rsid w:val="00A42AC1"/>
    <w:rsid w:val="00A43BD2"/>
    <w:rsid w:val="00A445CE"/>
    <w:rsid w:val="00AA0A66"/>
    <w:rsid w:val="00AC0D03"/>
    <w:rsid w:val="00AF013A"/>
    <w:rsid w:val="00B04CC5"/>
    <w:rsid w:val="00B456E8"/>
    <w:rsid w:val="00BB097D"/>
    <w:rsid w:val="00C06D9B"/>
    <w:rsid w:val="00C13169"/>
    <w:rsid w:val="00C204F6"/>
    <w:rsid w:val="00C635FD"/>
    <w:rsid w:val="00C730A1"/>
    <w:rsid w:val="00C77C18"/>
    <w:rsid w:val="00C867A8"/>
    <w:rsid w:val="00C9216F"/>
    <w:rsid w:val="00CA1299"/>
    <w:rsid w:val="00CB6579"/>
    <w:rsid w:val="00CC6F08"/>
    <w:rsid w:val="00D03A07"/>
    <w:rsid w:val="00D31CE9"/>
    <w:rsid w:val="00D449B9"/>
    <w:rsid w:val="00D52362"/>
    <w:rsid w:val="00D630AC"/>
    <w:rsid w:val="00D63CC6"/>
    <w:rsid w:val="00D7253E"/>
    <w:rsid w:val="00D97DFF"/>
    <w:rsid w:val="00DA0B91"/>
    <w:rsid w:val="00E07A46"/>
    <w:rsid w:val="00E417A4"/>
    <w:rsid w:val="00E4344E"/>
    <w:rsid w:val="00ED52DC"/>
    <w:rsid w:val="00ED6175"/>
    <w:rsid w:val="00EF7A76"/>
    <w:rsid w:val="00F22EC6"/>
    <w:rsid w:val="00F23A78"/>
    <w:rsid w:val="00F7099A"/>
    <w:rsid w:val="00F731C2"/>
    <w:rsid w:val="00F921BB"/>
    <w:rsid w:val="00F96F2E"/>
    <w:rsid w:val="00FB3F00"/>
    <w:rsid w:val="00FE3C77"/>
    <w:rsid w:val="00FE46F7"/>
    <w:rsid w:val="00FF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29900"/>
  <w15:chartTrackingRefBased/>
  <w15:docId w15:val="{1D1EBF18-D739-442C-90C7-4EC945AAF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46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63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398"/>
  </w:style>
  <w:style w:type="paragraph" w:styleId="Footer">
    <w:name w:val="footer"/>
    <w:basedOn w:val="Normal"/>
    <w:link w:val="FooterChar"/>
    <w:uiPriority w:val="99"/>
    <w:unhideWhenUsed/>
    <w:rsid w:val="002E63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398"/>
  </w:style>
  <w:style w:type="character" w:styleId="LineNumber">
    <w:name w:val="line number"/>
    <w:basedOn w:val="DefaultParagraphFont"/>
    <w:uiPriority w:val="99"/>
    <w:semiHidden/>
    <w:unhideWhenUsed/>
    <w:rsid w:val="00C730A1"/>
  </w:style>
  <w:style w:type="character" w:styleId="Hyperlink">
    <w:name w:val="Hyperlink"/>
    <w:basedOn w:val="DefaultParagraphFont"/>
    <w:uiPriority w:val="99"/>
    <w:semiHidden/>
    <w:unhideWhenUsed/>
    <w:rsid w:val="00B456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6E8"/>
    <w:rPr>
      <w:color w:val="954F72"/>
      <w:u w:val="single"/>
    </w:rPr>
  </w:style>
  <w:style w:type="paragraph" w:customStyle="1" w:styleId="msonormal0">
    <w:name w:val="msonormal"/>
    <w:basedOn w:val="Normal"/>
    <w:rsid w:val="00B456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456E8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456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456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456E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456E8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1">
    <w:name w:val="xl71"/>
    <w:basedOn w:val="Normal"/>
    <w:rsid w:val="00B456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9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39346-6CB3-4B7D-B722-CD0FFCD7E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, Brendan</dc:creator>
  <cp:keywords/>
  <dc:description/>
  <cp:lastModifiedBy>Nash, Brendan</cp:lastModifiedBy>
  <cp:revision>3</cp:revision>
  <dcterms:created xsi:type="dcterms:W3CDTF">2023-12-17T15:22:00Z</dcterms:created>
  <dcterms:modified xsi:type="dcterms:W3CDTF">2024-01-29T18:01:00Z</dcterms:modified>
</cp:coreProperties>
</file>